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00851" w14:textId="34D558AC" w:rsidR="00A5222A" w:rsidRPr="00C3566B" w:rsidRDefault="00A5222A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D2072">
        <w:rPr>
          <w:rFonts w:ascii="Times New Roman" w:hAnsi="Times New Roman" w:cs="Times New Roman"/>
          <w:b/>
          <w:sz w:val="24"/>
          <w:szCs w:val="24"/>
        </w:rPr>
        <w:t>Suppl</w:t>
      </w:r>
      <w:r w:rsidR="005046D6" w:rsidRPr="006D2072">
        <w:rPr>
          <w:rFonts w:ascii="Times New Roman" w:hAnsi="Times New Roman" w:cs="Times New Roman"/>
          <w:b/>
          <w:sz w:val="24"/>
          <w:szCs w:val="24"/>
        </w:rPr>
        <w:t>e</w:t>
      </w:r>
      <w:r w:rsidRPr="006D2072">
        <w:rPr>
          <w:rFonts w:ascii="Times New Roman" w:hAnsi="Times New Roman" w:cs="Times New Roman"/>
          <w:b/>
          <w:sz w:val="24"/>
          <w:szCs w:val="24"/>
        </w:rPr>
        <w:t>mentary Figure 1. CONSORT (Consolidated Standards of Reporting Trials) diagram.</w:t>
      </w:r>
    </w:p>
    <w:p w14:paraId="6DCE27EF" w14:textId="77777777" w:rsidR="00A5222A" w:rsidRPr="00C3566B" w:rsidRDefault="00A5222A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E1A33F" w14:textId="19FBD95B" w:rsidR="00E62BB2" w:rsidRPr="00C3566B" w:rsidRDefault="00E62BB2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3566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5222A" w:rsidRPr="00C3566B">
        <w:rPr>
          <w:rFonts w:ascii="Times New Roman" w:hAnsi="Times New Roman" w:cs="Times New Roman"/>
          <w:b/>
          <w:sz w:val="24"/>
          <w:szCs w:val="24"/>
        </w:rPr>
        <w:t>2</w:t>
      </w:r>
      <w:r w:rsidRPr="00C3566B">
        <w:rPr>
          <w:rFonts w:ascii="Times New Roman" w:hAnsi="Times New Roman" w:cs="Times New Roman"/>
          <w:b/>
          <w:sz w:val="24"/>
          <w:szCs w:val="24"/>
        </w:rPr>
        <w:t xml:space="preserve">. Kaplan-Meier survival curves for the PD and non-PD groups. </w:t>
      </w:r>
      <w:r w:rsidRPr="00C3566B">
        <w:rPr>
          <w:rFonts w:ascii="Times New Roman" w:hAnsi="Times New Roman" w:cs="Times New Roman"/>
          <w:bCs/>
          <w:sz w:val="24"/>
          <w:szCs w:val="24"/>
        </w:rPr>
        <w:t>Patients in the non-PD group tended to have a better prognosis, although this difference was not significant.</w:t>
      </w:r>
    </w:p>
    <w:p w14:paraId="69405DD5" w14:textId="77777777" w:rsidR="00E62BB2" w:rsidRPr="00C3566B" w:rsidRDefault="00E62BB2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5CAC30" w14:textId="00B71F15" w:rsidR="00E62BB2" w:rsidRPr="00C3566B" w:rsidRDefault="00E62BB2" w:rsidP="00E62BB2">
      <w:pPr>
        <w:spacing w:line="480" w:lineRule="exact"/>
        <w:ind w:left="42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3566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5222A" w:rsidRPr="00C3566B">
        <w:rPr>
          <w:rFonts w:ascii="Times New Roman" w:hAnsi="Times New Roman" w:cs="Times New Roman"/>
          <w:b/>
          <w:sz w:val="24"/>
          <w:szCs w:val="24"/>
        </w:rPr>
        <w:t>3</w:t>
      </w:r>
      <w:r w:rsidRPr="00C3566B">
        <w:rPr>
          <w:rFonts w:ascii="Times New Roman" w:hAnsi="Times New Roman" w:cs="Times New Roman"/>
          <w:b/>
          <w:sz w:val="24"/>
          <w:szCs w:val="24"/>
        </w:rPr>
        <w:t xml:space="preserve">. The frequencies of peripheral blood immune cells with each profile in patients before </w:t>
      </w:r>
      <w:r w:rsidRPr="00C3566B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Pr="00C3566B">
        <w:rPr>
          <w:rFonts w:ascii="Times New Roman" w:hAnsi="Times New Roman" w:cs="Times New Roman"/>
          <w:b/>
          <w:sz w:val="24"/>
          <w:szCs w:val="24"/>
        </w:rPr>
        <w:sym w:font="Symbol" w:char="F062"/>
      </w:r>
      <w:r w:rsidRPr="00C3566B">
        <w:rPr>
          <w:rFonts w:ascii="Times New Roman" w:hAnsi="Times New Roman" w:cs="Times New Roman"/>
          <w:b/>
          <w:sz w:val="24"/>
          <w:szCs w:val="24"/>
        </w:rPr>
        <w:t xml:space="preserve">T-cell therapy compared to after </w:t>
      </w:r>
      <w:r w:rsidRPr="00C3566B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Pr="00C3566B">
        <w:rPr>
          <w:rFonts w:ascii="Times New Roman" w:hAnsi="Times New Roman" w:cs="Times New Roman"/>
          <w:b/>
          <w:sz w:val="24"/>
          <w:szCs w:val="24"/>
        </w:rPr>
        <w:sym w:font="Symbol" w:char="F062"/>
      </w:r>
      <w:r w:rsidRPr="00C3566B">
        <w:rPr>
          <w:rFonts w:ascii="Times New Roman" w:hAnsi="Times New Roman" w:cs="Times New Roman"/>
          <w:b/>
          <w:sz w:val="24"/>
          <w:szCs w:val="24"/>
        </w:rPr>
        <w:t xml:space="preserve">T-cell therapy. </w:t>
      </w:r>
      <w:r w:rsidRPr="00C3566B">
        <w:rPr>
          <w:rFonts w:ascii="Times New Roman" w:hAnsi="Times New Roman" w:cs="Times New Roman"/>
          <w:bCs/>
          <w:sz w:val="24"/>
          <w:szCs w:val="24"/>
        </w:rPr>
        <w:t xml:space="preserve">None of these differences were significant. The data are the mean ± </w:t>
      </w:r>
      <w:r w:rsidR="007E2615" w:rsidRPr="00C3566B">
        <w:rPr>
          <w:rFonts w:ascii="Times New Roman" w:hAnsi="Times New Roman" w:cs="Times New Roman"/>
          <w:bCs/>
          <w:sz w:val="24"/>
          <w:szCs w:val="24"/>
        </w:rPr>
        <w:t>standard deviation</w:t>
      </w:r>
      <w:r w:rsidRPr="00C3566B">
        <w:rPr>
          <w:rFonts w:ascii="Times New Roman" w:hAnsi="Times New Roman" w:cs="Times New Roman"/>
          <w:bCs/>
          <w:sz w:val="24"/>
          <w:szCs w:val="24"/>
        </w:rPr>
        <w:t>.</w:t>
      </w:r>
    </w:p>
    <w:p w14:paraId="2F469849" w14:textId="77777777" w:rsidR="00E62BB2" w:rsidRPr="00C3566B" w:rsidRDefault="00E62BB2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4D031C" w14:textId="0BC9C260" w:rsidR="00E62BB2" w:rsidRPr="00C3566B" w:rsidRDefault="00E62BB2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3566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5222A" w:rsidRPr="00C3566B">
        <w:rPr>
          <w:rFonts w:ascii="Times New Roman" w:hAnsi="Times New Roman" w:cs="Times New Roman"/>
          <w:b/>
          <w:sz w:val="24"/>
          <w:szCs w:val="24"/>
        </w:rPr>
        <w:t>4</w:t>
      </w:r>
      <w:r w:rsidRPr="00C3566B">
        <w:rPr>
          <w:rFonts w:ascii="Times New Roman" w:hAnsi="Times New Roman" w:cs="Times New Roman"/>
          <w:b/>
          <w:sz w:val="24"/>
          <w:szCs w:val="24"/>
        </w:rPr>
        <w:t>. Kaplan-Meier survival curves for immune cell profiles that increased or decreased significantly after treatment.</w:t>
      </w:r>
    </w:p>
    <w:p w14:paraId="563291B3" w14:textId="6D0C5C09" w:rsidR="00E911CB" w:rsidRPr="00C3566B" w:rsidRDefault="00E911CB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33C793" w14:textId="0C301C7C" w:rsidR="00E911CB" w:rsidRPr="00C3566B" w:rsidRDefault="00E911CB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D2072">
        <w:rPr>
          <w:rFonts w:ascii="Times New Roman" w:hAnsi="Times New Roman" w:cs="Times New Roman"/>
          <w:b/>
          <w:sz w:val="24"/>
          <w:szCs w:val="24"/>
        </w:rPr>
        <w:t>Supplementary Figure 5.</w:t>
      </w:r>
      <w:r w:rsidR="0029476C" w:rsidRPr="006D2072">
        <w:rPr>
          <w:rFonts w:ascii="Times New Roman" w:hAnsi="Times New Roman" w:cs="Times New Roman"/>
          <w:b/>
          <w:sz w:val="24"/>
          <w:szCs w:val="24"/>
        </w:rPr>
        <w:t xml:space="preserve"> The frequencies of peripheral blood immune cells with each profile in patients in the Platinum group and other group.</w:t>
      </w:r>
      <w:r w:rsidR="0029476C" w:rsidRPr="00C356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476C" w:rsidRPr="00C3566B">
        <w:rPr>
          <w:rFonts w:ascii="Times New Roman" w:hAnsi="Times New Roman" w:cs="Times New Roman"/>
          <w:bCs/>
          <w:sz w:val="24"/>
          <w:szCs w:val="24"/>
        </w:rPr>
        <w:t xml:space="preserve">Only significant results are shown. The data are the mean ± </w:t>
      </w:r>
      <w:r w:rsidR="007E2615" w:rsidRPr="00C3566B">
        <w:rPr>
          <w:rFonts w:ascii="Times New Roman" w:hAnsi="Times New Roman" w:cs="Times New Roman"/>
          <w:bCs/>
          <w:sz w:val="24"/>
          <w:szCs w:val="24"/>
        </w:rPr>
        <w:t>standard deviation</w:t>
      </w:r>
      <w:r w:rsidR="0029476C" w:rsidRPr="00C3566B">
        <w:rPr>
          <w:rFonts w:ascii="Times New Roman" w:hAnsi="Times New Roman" w:cs="Times New Roman"/>
          <w:bCs/>
          <w:sz w:val="24"/>
          <w:szCs w:val="24"/>
        </w:rPr>
        <w:t>.</w:t>
      </w:r>
    </w:p>
    <w:p w14:paraId="258F9F16" w14:textId="11D6C71E" w:rsidR="00E911CB" w:rsidRPr="00C3566B" w:rsidRDefault="00E911CB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A17F3F" w14:textId="12DFAA08" w:rsidR="00E911CB" w:rsidRPr="00C3566B" w:rsidRDefault="00E911CB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6D2072">
        <w:rPr>
          <w:rFonts w:ascii="Times New Roman" w:hAnsi="Times New Roman" w:cs="Times New Roman"/>
          <w:b/>
          <w:sz w:val="24"/>
          <w:szCs w:val="24"/>
        </w:rPr>
        <w:t>Supplementary Figure 6.</w:t>
      </w:r>
      <w:r w:rsidR="000575D7" w:rsidRPr="006D2072">
        <w:rPr>
          <w:rFonts w:ascii="Times New Roman" w:hAnsi="Times New Roman" w:cs="Times New Roman"/>
          <w:b/>
          <w:sz w:val="24"/>
          <w:szCs w:val="24"/>
        </w:rPr>
        <w:t xml:space="preserve"> The change </w:t>
      </w:r>
      <w:r w:rsidR="007E2615" w:rsidRPr="006D2072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0575D7" w:rsidRPr="006D2072">
        <w:rPr>
          <w:rFonts w:ascii="Times New Roman" w:hAnsi="Times New Roman" w:cs="Times New Roman"/>
          <w:b/>
          <w:sz w:val="24"/>
          <w:szCs w:val="24"/>
        </w:rPr>
        <w:t xml:space="preserve">peripheral blood immune cells before and after </w:t>
      </w:r>
      <w:r w:rsidR="000575D7" w:rsidRPr="006D2072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="000575D7" w:rsidRPr="006D2072">
        <w:rPr>
          <w:rFonts w:ascii="Times New Roman" w:hAnsi="Times New Roman" w:cs="Times New Roman"/>
          <w:b/>
          <w:sz w:val="24"/>
          <w:szCs w:val="24"/>
        </w:rPr>
        <w:sym w:font="Symbol" w:char="F062"/>
      </w:r>
      <w:r w:rsidR="000575D7" w:rsidRPr="006D2072">
        <w:rPr>
          <w:rFonts w:ascii="Times New Roman" w:hAnsi="Times New Roman" w:cs="Times New Roman"/>
          <w:b/>
          <w:sz w:val="24"/>
          <w:szCs w:val="24"/>
        </w:rPr>
        <w:t xml:space="preserve">T-cell therapy. </w:t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t xml:space="preserve">(a) The frequencies of peripheral blood immune cells with each profile in patients before </w:t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sym w:font="Symbol" w:char="F062"/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t xml:space="preserve">T-cell therapy and after </w:t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sym w:font="Symbol" w:char="F062"/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t xml:space="preserve">T-cell therapy in the Platinum group. (b) The frequencies of peripheral blood immune cells with each profile in patients before </w:t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sym w:font="Symbol" w:char="F062"/>
      </w:r>
      <w:r w:rsidR="000575D7" w:rsidRPr="006D2072">
        <w:rPr>
          <w:rFonts w:ascii="Times New Roman" w:hAnsi="Times New Roman" w:cs="Times New Roman"/>
          <w:bCs/>
          <w:sz w:val="24"/>
          <w:szCs w:val="24"/>
        </w:rPr>
        <w:t xml:space="preserve">T-cell therapy and after αβT-cell therapy in the other group. </w:t>
      </w:r>
      <w:r w:rsidR="000575D7" w:rsidRPr="00C3566B">
        <w:rPr>
          <w:rFonts w:ascii="Times New Roman" w:hAnsi="Times New Roman" w:cs="Times New Roman"/>
          <w:bCs/>
          <w:sz w:val="24"/>
          <w:szCs w:val="24"/>
        </w:rPr>
        <w:t xml:space="preserve">Only significant results are shown. The data are the mean ± </w:t>
      </w:r>
      <w:r w:rsidR="007E2615" w:rsidRPr="00C3566B">
        <w:rPr>
          <w:rFonts w:ascii="Times New Roman" w:hAnsi="Times New Roman" w:cs="Times New Roman"/>
          <w:bCs/>
          <w:sz w:val="24"/>
          <w:szCs w:val="24"/>
        </w:rPr>
        <w:t>standard deviation</w:t>
      </w:r>
      <w:r w:rsidR="000575D7" w:rsidRPr="00C3566B">
        <w:rPr>
          <w:rFonts w:ascii="Times New Roman" w:hAnsi="Times New Roman" w:cs="Times New Roman"/>
          <w:bCs/>
          <w:sz w:val="24"/>
          <w:szCs w:val="24"/>
        </w:rPr>
        <w:t>.</w:t>
      </w:r>
    </w:p>
    <w:p w14:paraId="1B14A628" w14:textId="02371F1B" w:rsidR="00E911CB" w:rsidRPr="00C3566B" w:rsidRDefault="00E911CB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17B108BB" w14:textId="4826D0CD" w:rsidR="00E911CB" w:rsidRPr="00C3566B" w:rsidRDefault="00E911CB" w:rsidP="00E62BB2">
      <w:pPr>
        <w:spacing w:line="480" w:lineRule="exact"/>
        <w:ind w:left="4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D20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7. Kaplan-Meier survival curves for the Platinum </w:t>
      </w:r>
      <w:r w:rsidR="00E007E0" w:rsidRPr="006D2072">
        <w:rPr>
          <w:rFonts w:ascii="Times New Roman" w:hAnsi="Times New Roman" w:cs="Times New Roman"/>
          <w:b/>
          <w:sz w:val="24"/>
          <w:szCs w:val="24"/>
        </w:rPr>
        <w:t xml:space="preserve">group </w:t>
      </w:r>
      <w:r w:rsidRPr="006D2072">
        <w:rPr>
          <w:rFonts w:ascii="Times New Roman" w:hAnsi="Times New Roman" w:cs="Times New Roman"/>
          <w:b/>
          <w:sz w:val="24"/>
          <w:szCs w:val="24"/>
        </w:rPr>
        <w:t xml:space="preserve">and other group. </w:t>
      </w:r>
      <w:r w:rsidR="007E2615" w:rsidRPr="006D2072">
        <w:rPr>
          <w:rFonts w:ascii="Times New Roman" w:hAnsi="Times New Roman" w:cs="Times New Roman"/>
          <w:bCs/>
          <w:sz w:val="24"/>
          <w:szCs w:val="24"/>
        </w:rPr>
        <w:t>N</w:t>
      </w:r>
      <w:r w:rsidRPr="006D2072">
        <w:rPr>
          <w:rFonts w:ascii="Times New Roman" w:hAnsi="Times New Roman" w:cs="Times New Roman"/>
          <w:bCs/>
          <w:sz w:val="24"/>
          <w:szCs w:val="24"/>
        </w:rPr>
        <w:t xml:space="preserve">o significant differences between </w:t>
      </w:r>
      <w:r w:rsidR="00C12FEC" w:rsidRPr="006D207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6D2072">
        <w:rPr>
          <w:rFonts w:ascii="Times New Roman" w:hAnsi="Times New Roman" w:cs="Times New Roman"/>
          <w:bCs/>
          <w:sz w:val="24"/>
          <w:szCs w:val="24"/>
        </w:rPr>
        <w:t xml:space="preserve">Platinum </w:t>
      </w:r>
      <w:r w:rsidR="00E007E0" w:rsidRPr="006D2072">
        <w:rPr>
          <w:rFonts w:ascii="Times New Roman" w:hAnsi="Times New Roman" w:cs="Times New Roman"/>
          <w:bCs/>
          <w:sz w:val="24"/>
          <w:szCs w:val="24"/>
        </w:rPr>
        <w:t xml:space="preserve">group </w:t>
      </w:r>
      <w:r w:rsidRPr="006D2072">
        <w:rPr>
          <w:rFonts w:ascii="Times New Roman" w:hAnsi="Times New Roman" w:cs="Times New Roman"/>
          <w:bCs/>
          <w:sz w:val="24"/>
          <w:szCs w:val="24"/>
        </w:rPr>
        <w:t>and other group</w:t>
      </w:r>
      <w:r w:rsidR="007E2615" w:rsidRPr="006D2072">
        <w:rPr>
          <w:rFonts w:ascii="Times New Roman" w:hAnsi="Times New Roman" w:cs="Times New Roman"/>
          <w:bCs/>
          <w:sz w:val="24"/>
          <w:szCs w:val="24"/>
        </w:rPr>
        <w:t xml:space="preserve"> were found</w:t>
      </w:r>
      <w:r w:rsidRPr="006D2072">
        <w:rPr>
          <w:rFonts w:ascii="Times New Roman" w:hAnsi="Times New Roman" w:cs="Times New Roman"/>
          <w:bCs/>
          <w:sz w:val="24"/>
          <w:szCs w:val="24"/>
        </w:rPr>
        <w:t>.</w:t>
      </w:r>
    </w:p>
    <w:p w14:paraId="1F7D13CE" w14:textId="77777777" w:rsidR="00E62BB2" w:rsidRPr="00C3566B" w:rsidRDefault="00E62BB2" w:rsidP="00E62BB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3566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6D7604" w14:textId="142533A9" w:rsidR="00731280" w:rsidRPr="00C3566B" w:rsidRDefault="00731280">
      <w:pPr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lastRenderedPageBreak/>
        <w:t>Suppl</w:t>
      </w:r>
      <w:r w:rsidR="007E2615" w:rsidRPr="00C3566B">
        <w:rPr>
          <w:rFonts w:ascii="Times New Roman" w:hAnsi="Times New Roman" w:cs="Times New Roman"/>
          <w:sz w:val="24"/>
          <w:szCs w:val="24"/>
        </w:rPr>
        <w:t>e</w:t>
      </w:r>
      <w:r w:rsidRPr="00C3566B">
        <w:rPr>
          <w:rFonts w:ascii="Times New Roman" w:hAnsi="Times New Roman" w:cs="Times New Roman"/>
          <w:sz w:val="24"/>
          <w:szCs w:val="24"/>
        </w:rPr>
        <w:t>mentary Table 1</w:t>
      </w:r>
      <w:r w:rsidR="00620094" w:rsidRPr="00C3566B">
        <w:rPr>
          <w:rFonts w:ascii="Times New Roman" w:hAnsi="Times New Roman" w:cs="Times New Roman"/>
          <w:sz w:val="24"/>
          <w:szCs w:val="24"/>
        </w:rPr>
        <w:t>. Prior chemot</w:t>
      </w:r>
      <w:r w:rsidR="00DB2A35" w:rsidRPr="00C3566B">
        <w:rPr>
          <w:rFonts w:ascii="Times New Roman" w:hAnsi="Times New Roman" w:cs="Times New Roman"/>
          <w:sz w:val="24"/>
          <w:szCs w:val="24"/>
        </w:rPr>
        <w:t>h</w:t>
      </w:r>
      <w:r w:rsidR="00620094" w:rsidRPr="00C3566B">
        <w:rPr>
          <w:rFonts w:ascii="Times New Roman" w:hAnsi="Times New Roman" w:cs="Times New Roman"/>
          <w:sz w:val="24"/>
          <w:szCs w:val="24"/>
        </w:rPr>
        <w:t>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55"/>
        <w:gridCol w:w="2268"/>
      </w:tblGrid>
      <w:tr w:rsidR="00C3566B" w:rsidRPr="00C3566B" w14:paraId="16E9513E" w14:textId="77777777" w:rsidTr="00341EA3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14:paraId="2E55496D" w14:textId="77777777" w:rsidR="00DB2A35" w:rsidRPr="00C3566B" w:rsidRDefault="00DB2A35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EA980" w14:textId="723B9AD5" w:rsidR="00DB2A35" w:rsidRPr="00C3566B" w:rsidRDefault="00341EA3" w:rsidP="00DB2A3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566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3566B" w:rsidRPr="00C3566B" w14:paraId="0413DA44" w14:textId="77777777" w:rsidTr="00DB2A35"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E84C7" w14:textId="77777777" w:rsidR="00DB2A35" w:rsidRPr="006D2072" w:rsidRDefault="00DB2A3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8842F" w14:textId="77777777" w:rsidR="00DB2A35" w:rsidRPr="006D2072" w:rsidRDefault="00C176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566B" w:rsidRPr="00C3566B" w14:paraId="6842EBD1" w14:textId="77777777" w:rsidTr="00DB2A35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08A9185B" w14:textId="77777777" w:rsidR="00DB2A35" w:rsidRPr="006D2072" w:rsidRDefault="00DB2A3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  <w:r w:rsidR="00C17613" w:rsidRPr="006D2072">
              <w:rPr>
                <w:rFonts w:ascii="Times New Roman" w:hAnsi="Times New Roman" w:cs="Times New Roman"/>
                <w:sz w:val="24"/>
                <w:szCs w:val="24"/>
              </w:rPr>
              <w:t>+CDD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1810A2" w14:textId="77777777" w:rsidR="00DB2A35" w:rsidRPr="006D2072" w:rsidRDefault="00C17613" w:rsidP="00DB2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566B" w:rsidRPr="00C3566B" w14:paraId="336DC7F4" w14:textId="77777777" w:rsidTr="00DB2A35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6A5DB060" w14:textId="77777777" w:rsidR="00602013" w:rsidRPr="006D2072" w:rsidRDefault="00602013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PTX</w:t>
            </w:r>
          </w:p>
          <w:p w14:paraId="274451F5" w14:textId="77777777" w:rsidR="00DB2A35" w:rsidRPr="006D2072" w:rsidRDefault="00DB2A3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S-1+D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08D9E2" w14:textId="77777777" w:rsidR="00602013" w:rsidRPr="006D2072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59B5739" w14:textId="77777777" w:rsidR="00DB2A35" w:rsidRPr="006D2072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3566B" w:rsidRPr="00C3566B" w14:paraId="18D4AE11" w14:textId="77777777" w:rsidTr="00DB2A35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159CA67D" w14:textId="77777777" w:rsidR="00602013" w:rsidRPr="006D2072" w:rsidRDefault="00602013" w:rsidP="00DB2A3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D2072">
              <w:rPr>
                <w:rFonts w:ascii="Times New Roman" w:hAnsi="Times New Roman" w:cs="Times New Roman"/>
              </w:rPr>
              <w:t>S-1+CDDP+L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BBF3F" w14:textId="77777777" w:rsidR="00602013" w:rsidRPr="006D2072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3566B" w:rsidRPr="00C3566B" w14:paraId="08D95D9D" w14:textId="77777777" w:rsidTr="00E313AC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679A0" w14:textId="77777777" w:rsidR="00602013" w:rsidRPr="006D2072" w:rsidRDefault="00602013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CPT-11</w:t>
            </w:r>
          </w:p>
          <w:p w14:paraId="0914B27D" w14:textId="77777777" w:rsidR="00602013" w:rsidRPr="006D2072" w:rsidRDefault="00602013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DTX</w:t>
            </w:r>
          </w:p>
          <w:p w14:paraId="7A102432" w14:textId="77777777" w:rsidR="00602013" w:rsidRPr="006D2072" w:rsidRDefault="00602013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DTX+5’-DFUR</w:t>
            </w:r>
          </w:p>
          <w:p w14:paraId="58499A9B" w14:textId="77777777" w:rsidR="00602013" w:rsidRPr="006D2072" w:rsidRDefault="00602013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HER+XP</w:t>
            </w:r>
          </w:p>
          <w:p w14:paraId="1ABD23AC" w14:textId="77777777" w:rsidR="00602013" w:rsidRPr="006D2072" w:rsidRDefault="00602013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PTX+RAM</w:t>
            </w:r>
          </w:p>
          <w:p w14:paraId="650E3E85" w14:textId="77777777" w:rsidR="00602013" w:rsidRPr="006D2072" w:rsidRDefault="00602013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D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167A1" w14:textId="77777777" w:rsidR="00602013" w:rsidRPr="006D2072" w:rsidRDefault="00602013" w:rsidP="00602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5717A3B" w14:textId="77777777" w:rsidR="00602013" w:rsidRPr="006D2072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6B1542" w14:textId="77777777" w:rsidR="00602013" w:rsidRPr="006D2072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01B4724" w14:textId="77777777" w:rsidR="00602013" w:rsidRPr="006D2072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184F277" w14:textId="77777777" w:rsidR="00602013" w:rsidRPr="006D2072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4569687" w14:textId="77777777" w:rsidR="00602013" w:rsidRPr="00C3566B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3566B" w:rsidRPr="00C3566B" w14:paraId="7C80E9D8" w14:textId="77777777" w:rsidTr="00602013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15E8F5BA" w14:textId="77777777" w:rsidR="00602013" w:rsidRPr="00C3566B" w:rsidRDefault="00602013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27A20F" w14:textId="77777777" w:rsidR="00602013" w:rsidRPr="00C3566B" w:rsidRDefault="00602013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97FFD9" w14:textId="77777777" w:rsidR="00DB2A35" w:rsidRPr="00C3566B" w:rsidRDefault="00632753">
      <w:pPr>
        <w:rPr>
          <w:rFonts w:ascii="Times New Roman" w:hAnsi="Times New Roman" w:cs="Times New Roman"/>
          <w:sz w:val="24"/>
          <w:szCs w:val="24"/>
        </w:rPr>
      </w:pPr>
      <w:r w:rsidRPr="006D2072">
        <w:rPr>
          <w:rFonts w:ascii="Times New Roman" w:hAnsi="Times New Roman" w:cs="Times New Roman"/>
          <w:sz w:val="24"/>
          <w:szCs w:val="24"/>
        </w:rPr>
        <w:t>Abbreviations:</w:t>
      </w:r>
      <w:r w:rsidR="00035C97" w:rsidRPr="006D2072">
        <w:rPr>
          <w:rFonts w:ascii="Times New Roman" w:hAnsi="Times New Roman" w:cs="Times New Roman"/>
          <w:sz w:val="24"/>
          <w:szCs w:val="24"/>
        </w:rPr>
        <w:t xml:space="preserve"> S-1, </w:t>
      </w:r>
      <w:r w:rsidR="00007B58" w:rsidRPr="006D2072">
        <w:rPr>
          <w:rFonts w:ascii="Times New Roman" w:hAnsi="Times New Roman" w:cs="Times New Roman"/>
          <w:sz w:val="24"/>
          <w:szCs w:val="24"/>
        </w:rPr>
        <w:t>Tegafu</w:t>
      </w:r>
      <w:r w:rsidR="00A65405" w:rsidRPr="006D2072">
        <w:rPr>
          <w:rFonts w:ascii="Times New Roman" w:hAnsi="Times New Roman" w:cs="Times New Roman"/>
          <w:sz w:val="24"/>
          <w:szCs w:val="24"/>
        </w:rPr>
        <w:t>r</w:t>
      </w:r>
      <w:r w:rsidR="00007B58" w:rsidRPr="006D207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07B58" w:rsidRPr="006D2072">
        <w:rPr>
          <w:rFonts w:ascii="Times New Roman" w:hAnsi="Times New Roman" w:cs="Times New Roman"/>
          <w:sz w:val="24"/>
          <w:szCs w:val="24"/>
        </w:rPr>
        <w:t>Gimeracil</w:t>
      </w:r>
      <w:proofErr w:type="spellEnd"/>
      <w:r w:rsidR="00007B58" w:rsidRPr="006D207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07B58" w:rsidRPr="006D2072">
        <w:rPr>
          <w:rFonts w:ascii="Times New Roman" w:hAnsi="Times New Roman" w:cs="Times New Roman"/>
          <w:sz w:val="24"/>
          <w:szCs w:val="24"/>
        </w:rPr>
        <w:t>Oteracil</w:t>
      </w:r>
      <w:proofErr w:type="spellEnd"/>
      <w:r w:rsidR="00007B58" w:rsidRPr="006D2072">
        <w:rPr>
          <w:rFonts w:ascii="Times New Roman" w:hAnsi="Times New Roman" w:cs="Times New Roman"/>
          <w:sz w:val="24"/>
          <w:szCs w:val="24"/>
        </w:rPr>
        <w:t>/Potassium; CDDP, cisplatin</w:t>
      </w:r>
      <w:r w:rsidR="0015259F" w:rsidRPr="006D2072">
        <w:rPr>
          <w:rFonts w:ascii="Times New Roman" w:hAnsi="Times New Roman" w:cs="Times New Roman"/>
          <w:sz w:val="24"/>
          <w:szCs w:val="24"/>
        </w:rPr>
        <w:t>;</w:t>
      </w:r>
      <w:r w:rsidR="00007B58" w:rsidRPr="006D2072">
        <w:rPr>
          <w:rFonts w:ascii="Times New Roman" w:hAnsi="Times New Roman" w:cs="Times New Roman"/>
          <w:sz w:val="24"/>
          <w:szCs w:val="24"/>
        </w:rPr>
        <w:t xml:space="preserve"> DTX, docetaxel; PTX, paclitaxel; CPT-11, </w:t>
      </w:r>
      <w:r w:rsidR="00A65405" w:rsidRPr="006D2072">
        <w:rPr>
          <w:rFonts w:ascii="Times New Roman" w:hAnsi="Times New Roman" w:cs="Times New Roman"/>
          <w:sz w:val="24"/>
          <w:szCs w:val="24"/>
        </w:rPr>
        <w:t xml:space="preserve">irinotecan; LNT, lentinan; 5’-DFUR, </w:t>
      </w:r>
      <w:proofErr w:type="spellStart"/>
      <w:r w:rsidR="00A65405" w:rsidRPr="006D2072">
        <w:rPr>
          <w:rFonts w:ascii="Times New Roman" w:hAnsi="Times New Roman" w:cs="Times New Roman"/>
          <w:sz w:val="24"/>
          <w:szCs w:val="24"/>
        </w:rPr>
        <w:t>doxifluridine</w:t>
      </w:r>
      <w:proofErr w:type="spellEnd"/>
      <w:r w:rsidR="00A65405" w:rsidRPr="006D2072">
        <w:rPr>
          <w:rFonts w:ascii="Times New Roman" w:hAnsi="Times New Roman" w:cs="Times New Roman"/>
          <w:sz w:val="24"/>
          <w:szCs w:val="24"/>
        </w:rPr>
        <w:t xml:space="preserve">; HER, trastuzumab; XP, </w:t>
      </w:r>
      <w:proofErr w:type="spellStart"/>
      <w:r w:rsidR="00DD6C41" w:rsidRPr="006D2072">
        <w:rPr>
          <w:rFonts w:ascii="Times New Roman" w:hAnsi="Times New Roman" w:cs="Times New Roman"/>
          <w:sz w:val="24"/>
          <w:szCs w:val="24"/>
        </w:rPr>
        <w:t>capecitabine+cisplatin</w:t>
      </w:r>
      <w:proofErr w:type="spellEnd"/>
      <w:r w:rsidR="00DD6C41" w:rsidRPr="006D2072">
        <w:rPr>
          <w:rFonts w:ascii="Times New Roman" w:hAnsi="Times New Roman" w:cs="Times New Roman"/>
          <w:sz w:val="24"/>
          <w:szCs w:val="24"/>
        </w:rPr>
        <w:t>; RAM, ramucirumab; DCS, docetaxel+cisplatin+S-1.</w:t>
      </w:r>
    </w:p>
    <w:p w14:paraId="7A3F15C0" w14:textId="77777777" w:rsidR="00DB2A35" w:rsidRPr="00C3566B" w:rsidRDefault="00DB2A35">
      <w:pPr>
        <w:rPr>
          <w:rFonts w:ascii="Times New Roman" w:hAnsi="Times New Roman" w:cs="Times New Roman"/>
          <w:sz w:val="24"/>
          <w:szCs w:val="24"/>
        </w:rPr>
      </w:pPr>
    </w:p>
    <w:p w14:paraId="61325292" w14:textId="77777777" w:rsidR="00DB2A35" w:rsidRPr="00C3566B" w:rsidRDefault="00DB2A35">
      <w:pPr>
        <w:rPr>
          <w:rFonts w:ascii="Times New Roman" w:hAnsi="Times New Roman" w:cs="Times New Roman"/>
          <w:sz w:val="24"/>
          <w:szCs w:val="24"/>
        </w:rPr>
      </w:pPr>
    </w:p>
    <w:p w14:paraId="62969390" w14:textId="77777777" w:rsidR="00DB2A35" w:rsidRPr="00C3566B" w:rsidRDefault="00602013" w:rsidP="006020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45A7E410" w14:textId="73AFBF4F" w:rsidR="00DB2A35" w:rsidRPr="00C3566B" w:rsidRDefault="00DB2A35">
      <w:pPr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lastRenderedPageBreak/>
        <w:t>Supplementary Table 2. Combined chemoth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55"/>
        <w:gridCol w:w="2268"/>
      </w:tblGrid>
      <w:tr w:rsidR="00C3566B" w:rsidRPr="00C3566B" w14:paraId="647235B6" w14:textId="77777777" w:rsidTr="00D45905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14:paraId="54E5111A" w14:textId="77777777" w:rsidR="00F73068" w:rsidRPr="00C3566B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E03BC" w14:textId="77777777" w:rsidR="00F73068" w:rsidRPr="00C3566B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459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3566B" w:rsidRPr="00C3566B" w14:paraId="431151AF" w14:textId="77777777" w:rsidTr="00E313AC"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36F0C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S-1+CDD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7D05D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3566B" w:rsidRPr="00C3566B" w14:paraId="34CFC63C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0A776E82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P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D73317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566B" w:rsidRPr="00C3566B" w14:paraId="6ADF387F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21F4AD36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A5BA0C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566B" w:rsidRPr="00C3566B" w14:paraId="13B12D27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10874DAF" w14:textId="77777777" w:rsidR="00F73068" w:rsidRPr="006D2072" w:rsidRDefault="00F73068" w:rsidP="00E313A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D2072">
              <w:rPr>
                <w:rFonts w:ascii="Times New Roman" w:hAnsi="Times New Roman" w:cs="Times New Roman"/>
              </w:rPr>
              <w:t>CPT-11+CDD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BBFBA1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566B" w:rsidRPr="00C3566B" w14:paraId="495CA495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0F1DE698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CPT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41C41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566B" w:rsidRPr="00C3566B" w14:paraId="777A9953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0222C019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S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303C01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566B" w:rsidRPr="00C3566B" w14:paraId="11E90379" w14:textId="77777777" w:rsidTr="00E313AC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9075F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S-1+DTX</w:t>
            </w:r>
          </w:p>
          <w:p w14:paraId="337C8661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HER+Xeloda</w:t>
            </w:r>
            <w:proofErr w:type="spellEnd"/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/PTX</w:t>
            </w:r>
          </w:p>
          <w:p w14:paraId="4B3BF9ED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HER+</w:t>
            </w:r>
            <w:r w:rsidR="00482794" w:rsidRPr="006D20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DCS</w:t>
            </w:r>
          </w:p>
          <w:p w14:paraId="56EFC5E6" w14:textId="77777777" w:rsidR="00F73068" w:rsidRPr="006D2072" w:rsidRDefault="00F73068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HER+X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7E95D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4106256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3995702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CABB26D" w14:textId="77777777" w:rsidR="00F73068" w:rsidRPr="006D2072" w:rsidRDefault="00F73068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33706CF" w14:textId="77777777" w:rsidR="0015259F" w:rsidRPr="006D2072" w:rsidRDefault="0015259F">
      <w:pPr>
        <w:rPr>
          <w:rFonts w:ascii="Times New Roman" w:hAnsi="Times New Roman" w:cs="Times New Roman"/>
          <w:sz w:val="24"/>
          <w:szCs w:val="24"/>
        </w:rPr>
      </w:pPr>
    </w:p>
    <w:p w14:paraId="610D0279" w14:textId="77777777" w:rsidR="004E7D6D" w:rsidRPr="00C3566B" w:rsidRDefault="0015259F">
      <w:pPr>
        <w:rPr>
          <w:rFonts w:ascii="Times New Roman" w:hAnsi="Times New Roman" w:cs="Times New Roman"/>
          <w:sz w:val="24"/>
          <w:szCs w:val="24"/>
        </w:rPr>
      </w:pPr>
      <w:r w:rsidRPr="006D2072">
        <w:rPr>
          <w:rFonts w:ascii="Times New Roman" w:hAnsi="Times New Roman" w:cs="Times New Roman"/>
          <w:sz w:val="24"/>
          <w:szCs w:val="24"/>
        </w:rPr>
        <w:t>Abbreviations: S-1, Tegafur/</w:t>
      </w:r>
      <w:proofErr w:type="spellStart"/>
      <w:r w:rsidRPr="006D2072">
        <w:rPr>
          <w:rFonts w:ascii="Times New Roman" w:hAnsi="Times New Roman" w:cs="Times New Roman"/>
          <w:sz w:val="24"/>
          <w:szCs w:val="24"/>
        </w:rPr>
        <w:t>Gimeracil</w:t>
      </w:r>
      <w:proofErr w:type="spellEnd"/>
      <w:r w:rsidRPr="006D207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D2072">
        <w:rPr>
          <w:rFonts w:ascii="Times New Roman" w:hAnsi="Times New Roman" w:cs="Times New Roman"/>
          <w:sz w:val="24"/>
          <w:szCs w:val="24"/>
        </w:rPr>
        <w:t>Oteracil</w:t>
      </w:r>
      <w:proofErr w:type="spellEnd"/>
      <w:r w:rsidRPr="006D2072">
        <w:rPr>
          <w:rFonts w:ascii="Times New Roman" w:hAnsi="Times New Roman" w:cs="Times New Roman"/>
          <w:sz w:val="24"/>
          <w:szCs w:val="24"/>
        </w:rPr>
        <w:t xml:space="preserve">/Potassium; CDDP, cisplatin; PTX, paclitaxel; CPT-11, irinotecan; SOX, S-1+Oxaliplatin; </w:t>
      </w:r>
      <w:r w:rsidR="00482794" w:rsidRPr="006D2072">
        <w:rPr>
          <w:rFonts w:ascii="Times New Roman" w:hAnsi="Times New Roman" w:cs="Times New Roman"/>
          <w:sz w:val="24"/>
          <w:szCs w:val="24"/>
        </w:rPr>
        <w:t xml:space="preserve">DTX, docetaxel; HER, trastuzumab; Xeloda, capecitabine; DCS, docetaxel+cisplatin+S-1; XP, </w:t>
      </w:r>
      <w:proofErr w:type="spellStart"/>
      <w:r w:rsidR="00482794" w:rsidRPr="006D2072">
        <w:rPr>
          <w:rFonts w:ascii="Times New Roman" w:hAnsi="Times New Roman" w:cs="Times New Roman"/>
          <w:sz w:val="24"/>
          <w:szCs w:val="24"/>
        </w:rPr>
        <w:t>capecitabine+cisplatin</w:t>
      </w:r>
      <w:proofErr w:type="spellEnd"/>
      <w:r w:rsidR="00482794" w:rsidRPr="006D2072">
        <w:rPr>
          <w:rFonts w:ascii="Times New Roman" w:hAnsi="Times New Roman" w:cs="Times New Roman"/>
          <w:sz w:val="24"/>
          <w:szCs w:val="24"/>
        </w:rPr>
        <w:t>.</w:t>
      </w:r>
    </w:p>
    <w:p w14:paraId="4B24BC8A" w14:textId="6383A823" w:rsidR="00DB6706" w:rsidRPr="00C3566B" w:rsidRDefault="004E7D6D" w:rsidP="00A34C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4CD62A12" w14:textId="384B2320" w:rsidR="00DB6706" w:rsidRPr="006D2072" w:rsidRDefault="00DB6706" w:rsidP="00A34C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D2072">
        <w:rPr>
          <w:rFonts w:ascii="Times New Roman" w:hAnsi="Times New Roman" w:cs="Times New Roman"/>
          <w:sz w:val="24"/>
          <w:szCs w:val="24"/>
        </w:rPr>
        <w:lastRenderedPageBreak/>
        <w:t>Supplementary Table 3.</w:t>
      </w:r>
      <w:r w:rsidR="000B5E11" w:rsidRPr="006D2072">
        <w:rPr>
          <w:rFonts w:ascii="Times New Roman" w:hAnsi="Times New Roman" w:cs="Times New Roman"/>
          <w:sz w:val="24"/>
          <w:szCs w:val="24"/>
        </w:rPr>
        <w:t xml:space="preserve"> The chemotherapy administered in combination with </w:t>
      </w:r>
      <w:r w:rsidR="000B5E11" w:rsidRPr="006D2072">
        <w:rPr>
          <w:rFonts w:ascii="Times New Roman" w:hAnsi="Times New Roman" w:cs="Times New Roman"/>
          <w:sz w:val="24"/>
          <w:szCs w:val="24"/>
        </w:rPr>
        <w:sym w:font="Symbol" w:char="F061"/>
      </w:r>
      <w:r w:rsidR="000B5E11" w:rsidRPr="006D2072">
        <w:rPr>
          <w:rFonts w:ascii="Times New Roman" w:hAnsi="Times New Roman" w:cs="Times New Roman"/>
          <w:sz w:val="24"/>
          <w:szCs w:val="24"/>
        </w:rPr>
        <w:sym w:font="Symbol" w:char="F062"/>
      </w:r>
      <w:r w:rsidR="000B5E11" w:rsidRPr="006D2072">
        <w:rPr>
          <w:rFonts w:ascii="Times New Roman" w:hAnsi="Times New Roman" w:cs="Times New Roman"/>
          <w:sz w:val="24"/>
          <w:szCs w:val="24"/>
        </w:rPr>
        <w:t>T-cell th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55"/>
        <w:gridCol w:w="2268"/>
      </w:tblGrid>
      <w:tr w:rsidR="00C3566B" w:rsidRPr="00C3566B" w14:paraId="5F482C63" w14:textId="77777777" w:rsidTr="00E313AC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14:paraId="50AAC66A" w14:textId="77777777" w:rsidR="000B5E11" w:rsidRPr="006D2072" w:rsidRDefault="000B5E1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8ABB81" w14:textId="77777777" w:rsidR="000B5E11" w:rsidRPr="006D2072" w:rsidRDefault="000B5E1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3566B" w:rsidRPr="00C3566B" w14:paraId="7B93D7EE" w14:textId="77777777" w:rsidTr="00E313AC"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BBAB6" w14:textId="5562AF5A" w:rsidR="000B5E11" w:rsidRPr="006D2072" w:rsidRDefault="007E261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C6611" w:rsidRPr="006D2072">
              <w:rPr>
                <w:rFonts w:ascii="Times New Roman" w:hAnsi="Times New Roman" w:cs="Times New Roman"/>
                <w:sz w:val="24"/>
                <w:szCs w:val="24"/>
              </w:rPr>
              <w:t>irst</w:t>
            </w:r>
            <w:r w:rsidR="00E007E0" w:rsidRPr="006D20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611" w:rsidRPr="006D2072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6D5C5" w14:textId="26726709" w:rsidR="000B5E11" w:rsidRPr="006D2072" w:rsidRDefault="000B5E1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3566B" w:rsidRPr="00C3566B" w14:paraId="1DFCE724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71CFBEEB" w14:textId="56B71551" w:rsidR="000B5E11" w:rsidRPr="006D2072" w:rsidRDefault="007E261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C6611" w:rsidRPr="006D2072">
              <w:rPr>
                <w:rFonts w:ascii="Times New Roman" w:hAnsi="Times New Roman" w:cs="Times New Roman"/>
                <w:sz w:val="24"/>
                <w:szCs w:val="24"/>
              </w:rPr>
              <w:t>econd</w:t>
            </w:r>
            <w:r w:rsidR="00E007E0" w:rsidRPr="006D20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611" w:rsidRPr="006D2072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DC2825" w14:textId="04796599" w:rsidR="000B5E11" w:rsidRPr="006D2072" w:rsidRDefault="000B5E1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566B" w:rsidRPr="00C3566B" w14:paraId="69646D61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0A3BFF70" w14:textId="12FC73C2" w:rsidR="000B5E11" w:rsidRPr="006D2072" w:rsidRDefault="007E261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C6611" w:rsidRPr="006D2072">
              <w:rPr>
                <w:rFonts w:ascii="Times New Roman" w:hAnsi="Times New Roman" w:cs="Times New Roman"/>
                <w:sz w:val="24"/>
                <w:szCs w:val="24"/>
              </w:rPr>
              <w:t>hird</w:t>
            </w:r>
            <w:r w:rsidR="00E007E0" w:rsidRPr="006D20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611" w:rsidRPr="006D2072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3175F" w14:textId="3C947478" w:rsidR="000B5E11" w:rsidRPr="006D2072" w:rsidRDefault="000B5E1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566B" w:rsidRPr="00C3566B" w14:paraId="5413279C" w14:textId="77777777" w:rsidTr="004C6611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CC50239" w14:textId="4542E116" w:rsidR="000B5E11" w:rsidRPr="006D2072" w:rsidRDefault="007E2615" w:rsidP="00E007E0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D2072">
              <w:rPr>
                <w:rFonts w:ascii="Times New Roman" w:hAnsi="Times New Roman" w:cs="Times New Roman"/>
              </w:rPr>
              <w:t>F</w:t>
            </w:r>
            <w:r w:rsidR="004C6611" w:rsidRPr="006D2072">
              <w:rPr>
                <w:rFonts w:ascii="Times New Roman" w:hAnsi="Times New Roman" w:cs="Times New Roman"/>
              </w:rPr>
              <w:t>ourth</w:t>
            </w:r>
            <w:r w:rsidR="00E007E0" w:rsidRPr="006D2072">
              <w:rPr>
                <w:rFonts w:ascii="Times New Roman" w:hAnsi="Times New Roman" w:cs="Times New Roman"/>
              </w:rPr>
              <w:t xml:space="preserve"> </w:t>
            </w:r>
            <w:r w:rsidR="004C6611" w:rsidRPr="006D2072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F31255" w14:textId="3F612627" w:rsidR="000B5E11" w:rsidRPr="006D2072" w:rsidRDefault="000B5E1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5E11" w:rsidRPr="00C3566B" w14:paraId="333171ED" w14:textId="77777777" w:rsidTr="004C6611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3789D" w14:textId="747E6A30" w:rsidR="000B5E11" w:rsidRPr="006D2072" w:rsidRDefault="007E261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C6611" w:rsidRPr="006D2072">
              <w:rPr>
                <w:rFonts w:ascii="Times New Roman" w:hAnsi="Times New Roman" w:cs="Times New Roman"/>
                <w:sz w:val="24"/>
                <w:szCs w:val="24"/>
              </w:rPr>
              <w:t>ifth</w:t>
            </w:r>
            <w:r w:rsidR="00E007E0" w:rsidRPr="006D20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611" w:rsidRPr="006D2072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72349" w14:textId="0B70B73C" w:rsidR="000B5E11" w:rsidRPr="00C3566B" w:rsidRDefault="000B5E1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3C7851D" w14:textId="485671D5" w:rsidR="009F1AC1" w:rsidRPr="00C3566B" w:rsidRDefault="009F1AC1" w:rsidP="00DB6706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759D06C" w14:textId="77777777" w:rsidR="009F1AC1" w:rsidRPr="00C3566B" w:rsidRDefault="009F1A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602618C4" w14:textId="30BCAF4C" w:rsidR="009F1AC1" w:rsidRPr="006D2072" w:rsidRDefault="009F1AC1" w:rsidP="009F1A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D207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4. Adverse events associated with </w:t>
      </w:r>
      <w:r w:rsidRPr="006D2072">
        <w:rPr>
          <w:rFonts w:ascii="Times New Roman" w:hAnsi="Times New Roman" w:cs="Times New Roman"/>
          <w:sz w:val="24"/>
          <w:szCs w:val="24"/>
        </w:rPr>
        <w:sym w:font="Symbol" w:char="F061"/>
      </w:r>
      <w:r w:rsidRPr="006D2072">
        <w:rPr>
          <w:rFonts w:ascii="Times New Roman" w:hAnsi="Times New Roman" w:cs="Times New Roman"/>
          <w:sz w:val="24"/>
          <w:szCs w:val="24"/>
        </w:rPr>
        <w:sym w:font="Symbol" w:char="F062"/>
      </w:r>
      <w:r w:rsidRPr="006D2072">
        <w:rPr>
          <w:rFonts w:ascii="Times New Roman" w:hAnsi="Times New Roman" w:cs="Times New Roman"/>
          <w:sz w:val="24"/>
          <w:szCs w:val="24"/>
        </w:rPr>
        <w:t>T-cell th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55"/>
        <w:gridCol w:w="2268"/>
      </w:tblGrid>
      <w:tr w:rsidR="00C3566B" w:rsidRPr="00C3566B" w14:paraId="112F44BA" w14:textId="77777777" w:rsidTr="00E313AC"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</w:tcPr>
          <w:p w14:paraId="30910367" w14:textId="77777777" w:rsidR="009F1AC1" w:rsidRPr="006D2072" w:rsidRDefault="009F1AC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63C44FC" w14:textId="77777777" w:rsidR="009F1AC1" w:rsidRPr="006D2072" w:rsidRDefault="009F1AC1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3566B" w:rsidRPr="00C3566B" w14:paraId="2EE73844" w14:textId="77777777" w:rsidTr="00E313AC"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C4A7E" w14:textId="519DB3D3" w:rsidR="009F1AC1" w:rsidRPr="006D2072" w:rsidRDefault="007E261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D1F7B" w:rsidRPr="006D207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2A316" w14:textId="02BE8387" w:rsidR="009F1AC1" w:rsidRPr="006D2072" w:rsidRDefault="008D1F7B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566B" w:rsidRPr="00C3566B" w14:paraId="374E90E3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77666829" w14:textId="2A088EDA" w:rsidR="009F1AC1" w:rsidRPr="006D2072" w:rsidRDefault="007E261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D1F7B" w:rsidRPr="006D2072">
              <w:rPr>
                <w:rFonts w:ascii="Times New Roman" w:hAnsi="Times New Roman" w:cs="Times New Roman"/>
                <w:sz w:val="24"/>
                <w:szCs w:val="24"/>
              </w:rPr>
              <w:t>atigu</w:t>
            </w:r>
            <w:r w:rsidR="009F1AC1" w:rsidRPr="006D207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6D678" w14:textId="43EDE59D" w:rsidR="009F1AC1" w:rsidRPr="006D2072" w:rsidRDefault="008D1F7B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3566B" w:rsidRPr="00C3566B" w14:paraId="163F2DE0" w14:textId="77777777" w:rsidTr="00E313AC"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5C191F64" w14:textId="255D1BEF" w:rsidR="009F1AC1" w:rsidRPr="006D2072" w:rsidRDefault="007E261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D1F7B" w:rsidRPr="006D2072">
              <w:rPr>
                <w:rFonts w:ascii="Times New Roman" w:hAnsi="Times New Roman" w:cs="Times New Roman"/>
                <w:sz w:val="24"/>
                <w:szCs w:val="24"/>
              </w:rPr>
              <w:t>tch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D631BE" w14:textId="7FC2CBBC" w:rsidR="009F1AC1" w:rsidRPr="006D2072" w:rsidRDefault="008D1F7B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1AC1" w:rsidRPr="00C3566B" w14:paraId="33DA11B6" w14:textId="77777777" w:rsidTr="00E313AC"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C8F21" w14:textId="00057865" w:rsidR="009F1AC1" w:rsidRPr="006D2072" w:rsidRDefault="007E2615" w:rsidP="00E313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E2740" w:rsidRPr="006D2072">
              <w:rPr>
                <w:rFonts w:ascii="Times New Roman" w:hAnsi="Times New Roman" w:cs="Times New Roman"/>
                <w:sz w:val="24"/>
                <w:szCs w:val="24"/>
              </w:rPr>
              <w:t>rowsine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BA01B" w14:textId="5719CA9B" w:rsidR="009F1AC1" w:rsidRPr="00C3566B" w:rsidRDefault="00DE2740" w:rsidP="00E31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0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CCFBB6E" w14:textId="77777777" w:rsidR="00035D09" w:rsidRPr="00C3566B" w:rsidRDefault="00035D09" w:rsidP="00DB6706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02C8DDB" w14:textId="7F68F9E9" w:rsidR="00035D09" w:rsidRPr="00C3566B" w:rsidRDefault="00035D09" w:rsidP="00A34C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  <w:r w:rsidR="006127D3" w:rsidRPr="007528AB">
        <w:rPr>
          <w:noProof/>
        </w:rPr>
        <w:lastRenderedPageBreak/>
        <w:drawing>
          <wp:inline distT="0" distB="0" distL="0" distR="0" wp14:anchorId="79486D68" wp14:editId="20998D8A">
            <wp:extent cx="5400040" cy="3042285"/>
            <wp:effectExtent l="0" t="0" r="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1E21042A" w14:textId="3DD7AB2B" w:rsidR="00035D09" w:rsidRPr="00C3566B" w:rsidRDefault="00035D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5AB301" w14:textId="77777777" w:rsidR="00035D09" w:rsidRPr="00C3566B" w:rsidRDefault="00035D09" w:rsidP="00A34C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61D924" w14:textId="18CC4708" w:rsidR="004E7D6D" w:rsidRPr="00C3566B" w:rsidRDefault="00B80C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528AB">
        <w:rPr>
          <w:noProof/>
        </w:rPr>
        <w:drawing>
          <wp:inline distT="0" distB="0" distL="0" distR="0" wp14:anchorId="0686DDEF" wp14:editId="346F4552">
            <wp:extent cx="5400040" cy="3042285"/>
            <wp:effectExtent l="0" t="0" r="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7D6D"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53D42034" w14:textId="63A517EA" w:rsidR="00A34CD6" w:rsidRPr="00C3566B" w:rsidRDefault="00B80C9A">
      <w:pPr>
        <w:rPr>
          <w:rFonts w:ascii="Times New Roman" w:hAnsi="Times New Roman" w:cs="Times New Roman"/>
          <w:sz w:val="24"/>
          <w:szCs w:val="24"/>
        </w:rPr>
      </w:pPr>
      <w:r w:rsidRPr="007528AB">
        <w:rPr>
          <w:noProof/>
        </w:rPr>
        <w:lastRenderedPageBreak/>
        <w:drawing>
          <wp:inline distT="0" distB="0" distL="0" distR="0" wp14:anchorId="75C635BC" wp14:editId="4B5B38AC">
            <wp:extent cx="5400040" cy="3042285"/>
            <wp:effectExtent l="0" t="0" r="0" b="571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45AD6" w14:textId="77777777" w:rsidR="004E7D6D" w:rsidRPr="00C3566B" w:rsidRDefault="004E7D6D" w:rsidP="00A34CD6">
      <w:pPr>
        <w:jc w:val="righ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t>continued</w:t>
      </w:r>
    </w:p>
    <w:p w14:paraId="527D8574" w14:textId="77777777" w:rsidR="004E7D6D" w:rsidRPr="00C3566B" w:rsidRDefault="004E7D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34759872" w14:textId="4E90658F" w:rsidR="004E7D6D" w:rsidRPr="00C3566B" w:rsidRDefault="00B80C9A">
      <w:pPr>
        <w:rPr>
          <w:rFonts w:ascii="Times New Roman" w:hAnsi="Times New Roman" w:cs="Times New Roman"/>
          <w:sz w:val="24"/>
          <w:szCs w:val="24"/>
        </w:rPr>
      </w:pPr>
      <w:r w:rsidRPr="007528AB">
        <w:rPr>
          <w:noProof/>
        </w:rPr>
        <w:lastRenderedPageBreak/>
        <w:drawing>
          <wp:inline distT="0" distB="0" distL="0" distR="0" wp14:anchorId="5CB33FFB" wp14:editId="2445F1A1">
            <wp:extent cx="5400040" cy="3042285"/>
            <wp:effectExtent l="0" t="0" r="0" b="571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61712" w14:textId="77777777" w:rsidR="004E7D6D" w:rsidRPr="00C3566B" w:rsidRDefault="004E7D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4D8FD638" w14:textId="519E3090" w:rsidR="009C0EEA" w:rsidRPr="00C3566B" w:rsidRDefault="00B80C9A">
      <w:pPr>
        <w:rPr>
          <w:rFonts w:ascii="Times New Roman" w:hAnsi="Times New Roman" w:cs="Times New Roman"/>
          <w:sz w:val="24"/>
          <w:szCs w:val="24"/>
        </w:rPr>
      </w:pPr>
      <w:r w:rsidRPr="007528AB">
        <w:rPr>
          <w:noProof/>
        </w:rPr>
        <w:lastRenderedPageBreak/>
        <w:drawing>
          <wp:inline distT="0" distB="0" distL="0" distR="0" wp14:anchorId="3D429604" wp14:editId="0E715BF9">
            <wp:extent cx="5400040" cy="3042285"/>
            <wp:effectExtent l="0" t="0" r="0" b="571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9E4E5" w14:textId="5489D6F4" w:rsidR="00885DD9" w:rsidRPr="00C3566B" w:rsidRDefault="009C0E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3C328049" w14:textId="39245E5C" w:rsidR="00110492" w:rsidRPr="00C3566B" w:rsidRDefault="00885D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528AB">
        <w:rPr>
          <w:noProof/>
        </w:rPr>
        <w:lastRenderedPageBreak/>
        <w:drawing>
          <wp:inline distT="0" distB="0" distL="0" distR="0" wp14:anchorId="76CB4A61" wp14:editId="659A0710">
            <wp:extent cx="5400040" cy="3042285"/>
            <wp:effectExtent l="0" t="0" r="0" b="571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4C391" w14:textId="77777777" w:rsidR="00110492" w:rsidRPr="00C3566B" w:rsidRDefault="001104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3A35B317" w14:textId="6CE862A0" w:rsidR="00885DD9" w:rsidRPr="00C3566B" w:rsidRDefault="00C531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531D1">
        <w:rPr>
          <w:noProof/>
        </w:rPr>
        <w:lastRenderedPageBreak/>
        <w:drawing>
          <wp:inline distT="0" distB="0" distL="0" distR="0" wp14:anchorId="50ABF8BA" wp14:editId="0EF48F37">
            <wp:extent cx="5400040" cy="3042285"/>
            <wp:effectExtent l="0" t="0" r="0" b="571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EE092" w14:textId="77777777" w:rsidR="00885DD9" w:rsidRPr="00C3566B" w:rsidRDefault="00885D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566B">
        <w:rPr>
          <w:rFonts w:ascii="Times New Roman" w:hAnsi="Times New Roman" w:cs="Times New Roman"/>
          <w:sz w:val="24"/>
          <w:szCs w:val="24"/>
        </w:rPr>
        <w:br w:type="page"/>
      </w:r>
    </w:p>
    <w:p w14:paraId="3B2F03CB" w14:textId="77777777" w:rsidR="009C0EEA" w:rsidRPr="00C3566B" w:rsidRDefault="009C0E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28FDD2" w14:textId="4960CB08" w:rsidR="00DB2A35" w:rsidRPr="00C3566B" w:rsidRDefault="009C0EEA">
      <w:pPr>
        <w:rPr>
          <w:rFonts w:ascii="Times New Roman" w:hAnsi="Times New Roman" w:cs="Times New Roman"/>
          <w:sz w:val="24"/>
          <w:szCs w:val="24"/>
        </w:rPr>
      </w:pPr>
      <w:r w:rsidRPr="007528AB">
        <w:rPr>
          <w:noProof/>
        </w:rPr>
        <w:drawing>
          <wp:inline distT="0" distB="0" distL="0" distR="0" wp14:anchorId="0D179F33" wp14:editId="4AA06BC9">
            <wp:extent cx="5400040" cy="3042285"/>
            <wp:effectExtent l="0" t="0" r="0" b="571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2A35" w:rsidRPr="00C3566B" w:rsidSect="006D2072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 w:code="9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1F86D" w14:textId="77777777" w:rsidR="00FC5D5B" w:rsidRDefault="00FC5D5B" w:rsidP="007A5372">
      <w:r>
        <w:separator/>
      </w:r>
    </w:p>
  </w:endnote>
  <w:endnote w:type="continuationSeparator" w:id="0">
    <w:p w14:paraId="27FBE1F2" w14:textId="77777777" w:rsidR="00FC5D5B" w:rsidRDefault="00FC5D5B" w:rsidP="007A5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7E6404" w14:textId="77777777" w:rsidR="00E313AC" w:rsidRDefault="00E313A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9591F5" w14:textId="77777777" w:rsidR="00E313AC" w:rsidRDefault="00E313AC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9094DF" w14:textId="77777777" w:rsidR="00E313AC" w:rsidRDefault="00E313A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C0FC7" w14:textId="77777777" w:rsidR="00FC5D5B" w:rsidRDefault="00FC5D5B" w:rsidP="007A5372">
      <w:r>
        <w:separator/>
      </w:r>
    </w:p>
  </w:footnote>
  <w:footnote w:type="continuationSeparator" w:id="0">
    <w:p w14:paraId="7F638C60" w14:textId="77777777" w:rsidR="00FC5D5B" w:rsidRDefault="00FC5D5B" w:rsidP="007A53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9E8D7" w14:textId="77777777" w:rsidR="00E313AC" w:rsidRDefault="00E313AC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27245406"/>
      <w:docPartObj>
        <w:docPartGallery w:val="Watermarks"/>
        <w:docPartUnique/>
      </w:docPartObj>
    </w:sdtPr>
    <w:sdtEndPr/>
    <w:sdtContent>
      <w:p w14:paraId="77B44651" w14:textId="7D48644A" w:rsidR="00E313AC" w:rsidRDefault="00FC5D5B">
        <w:pPr>
          <w:pStyle w:val="a4"/>
        </w:pPr>
        <w:r>
          <w:rPr>
            <w:noProof/>
            <w:lang w:eastAsia="zh-TW"/>
          </w:rPr>
          <w:pict w14:anchorId="68AC2D4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C922E" w14:textId="77777777" w:rsidR="00E313AC" w:rsidRDefault="00E313A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70D"/>
    <w:rsid w:val="00001BC4"/>
    <w:rsid w:val="00007B58"/>
    <w:rsid w:val="00031E24"/>
    <w:rsid w:val="00035C97"/>
    <w:rsid w:val="00035D09"/>
    <w:rsid w:val="000544CB"/>
    <w:rsid w:val="000575D7"/>
    <w:rsid w:val="000711B8"/>
    <w:rsid w:val="00072551"/>
    <w:rsid w:val="00085B1F"/>
    <w:rsid w:val="000A7E3F"/>
    <w:rsid w:val="000B5E11"/>
    <w:rsid w:val="000F104E"/>
    <w:rsid w:val="000F1658"/>
    <w:rsid w:val="000F625F"/>
    <w:rsid w:val="00110492"/>
    <w:rsid w:val="00130554"/>
    <w:rsid w:val="0014409A"/>
    <w:rsid w:val="0015259F"/>
    <w:rsid w:val="00184386"/>
    <w:rsid w:val="001E3BD8"/>
    <w:rsid w:val="001F66C2"/>
    <w:rsid w:val="002410B9"/>
    <w:rsid w:val="0029476C"/>
    <w:rsid w:val="002B24A2"/>
    <w:rsid w:val="0030030C"/>
    <w:rsid w:val="00306A32"/>
    <w:rsid w:val="00341EA3"/>
    <w:rsid w:val="00350D78"/>
    <w:rsid w:val="00352AAA"/>
    <w:rsid w:val="00400C81"/>
    <w:rsid w:val="004109B2"/>
    <w:rsid w:val="0041361A"/>
    <w:rsid w:val="00482794"/>
    <w:rsid w:val="004854F0"/>
    <w:rsid w:val="00486991"/>
    <w:rsid w:val="004C267C"/>
    <w:rsid w:val="004C6611"/>
    <w:rsid w:val="004E720E"/>
    <w:rsid w:val="004E7D6D"/>
    <w:rsid w:val="004F3898"/>
    <w:rsid w:val="0050283D"/>
    <w:rsid w:val="005046D6"/>
    <w:rsid w:val="00516907"/>
    <w:rsid w:val="0052153F"/>
    <w:rsid w:val="00522A38"/>
    <w:rsid w:val="005408BF"/>
    <w:rsid w:val="005504D0"/>
    <w:rsid w:val="00562ED6"/>
    <w:rsid w:val="005655B7"/>
    <w:rsid w:val="005941D8"/>
    <w:rsid w:val="005D29D0"/>
    <w:rsid w:val="0060091D"/>
    <w:rsid w:val="00602013"/>
    <w:rsid w:val="006127D3"/>
    <w:rsid w:val="00620094"/>
    <w:rsid w:val="00632753"/>
    <w:rsid w:val="00650502"/>
    <w:rsid w:val="0067308F"/>
    <w:rsid w:val="006805FD"/>
    <w:rsid w:val="00691B02"/>
    <w:rsid w:val="006A769B"/>
    <w:rsid w:val="006B0D8D"/>
    <w:rsid w:val="006D2072"/>
    <w:rsid w:val="006F1D84"/>
    <w:rsid w:val="007165F6"/>
    <w:rsid w:val="007229CA"/>
    <w:rsid w:val="00731280"/>
    <w:rsid w:val="007528AB"/>
    <w:rsid w:val="00793197"/>
    <w:rsid w:val="00797FA7"/>
    <w:rsid w:val="007A5372"/>
    <w:rsid w:val="007A7267"/>
    <w:rsid w:val="007D7022"/>
    <w:rsid w:val="007E2615"/>
    <w:rsid w:val="008125F8"/>
    <w:rsid w:val="008315A1"/>
    <w:rsid w:val="008561AB"/>
    <w:rsid w:val="00885DD9"/>
    <w:rsid w:val="008B4EB0"/>
    <w:rsid w:val="008D1F7B"/>
    <w:rsid w:val="008E2E87"/>
    <w:rsid w:val="008F7E01"/>
    <w:rsid w:val="0090648F"/>
    <w:rsid w:val="00917245"/>
    <w:rsid w:val="00947B2E"/>
    <w:rsid w:val="009572D7"/>
    <w:rsid w:val="00973D54"/>
    <w:rsid w:val="009918C8"/>
    <w:rsid w:val="009C0EEA"/>
    <w:rsid w:val="009C641F"/>
    <w:rsid w:val="009D7AF5"/>
    <w:rsid w:val="009F1AC1"/>
    <w:rsid w:val="009F5280"/>
    <w:rsid w:val="009F75E0"/>
    <w:rsid w:val="00A14315"/>
    <w:rsid w:val="00A23266"/>
    <w:rsid w:val="00A34CD6"/>
    <w:rsid w:val="00A34D07"/>
    <w:rsid w:val="00A5222A"/>
    <w:rsid w:val="00A65405"/>
    <w:rsid w:val="00A710F4"/>
    <w:rsid w:val="00A80A2C"/>
    <w:rsid w:val="00AA3435"/>
    <w:rsid w:val="00AE60DF"/>
    <w:rsid w:val="00AE638F"/>
    <w:rsid w:val="00AF4570"/>
    <w:rsid w:val="00B50EA7"/>
    <w:rsid w:val="00B80C9A"/>
    <w:rsid w:val="00BE1862"/>
    <w:rsid w:val="00BF612D"/>
    <w:rsid w:val="00C12FEC"/>
    <w:rsid w:val="00C16C1B"/>
    <w:rsid w:val="00C17613"/>
    <w:rsid w:val="00C21685"/>
    <w:rsid w:val="00C27DA5"/>
    <w:rsid w:val="00C3368B"/>
    <w:rsid w:val="00C3566B"/>
    <w:rsid w:val="00C50A7B"/>
    <w:rsid w:val="00C531D1"/>
    <w:rsid w:val="00C616E6"/>
    <w:rsid w:val="00C72605"/>
    <w:rsid w:val="00C812EA"/>
    <w:rsid w:val="00CA6302"/>
    <w:rsid w:val="00CD3B00"/>
    <w:rsid w:val="00CE3FD2"/>
    <w:rsid w:val="00CF01CB"/>
    <w:rsid w:val="00D00CC3"/>
    <w:rsid w:val="00D16743"/>
    <w:rsid w:val="00D37085"/>
    <w:rsid w:val="00D42C42"/>
    <w:rsid w:val="00D45905"/>
    <w:rsid w:val="00D56CBD"/>
    <w:rsid w:val="00D64E17"/>
    <w:rsid w:val="00D97DD0"/>
    <w:rsid w:val="00DB2A35"/>
    <w:rsid w:val="00DB6706"/>
    <w:rsid w:val="00DD5F9C"/>
    <w:rsid w:val="00DD6C41"/>
    <w:rsid w:val="00DE2740"/>
    <w:rsid w:val="00E007E0"/>
    <w:rsid w:val="00E026E1"/>
    <w:rsid w:val="00E0702C"/>
    <w:rsid w:val="00E313AC"/>
    <w:rsid w:val="00E404DF"/>
    <w:rsid w:val="00E606D1"/>
    <w:rsid w:val="00E62BB2"/>
    <w:rsid w:val="00E713D1"/>
    <w:rsid w:val="00E911CB"/>
    <w:rsid w:val="00E9350C"/>
    <w:rsid w:val="00EB0EA3"/>
    <w:rsid w:val="00EE270D"/>
    <w:rsid w:val="00EE66D8"/>
    <w:rsid w:val="00F543C9"/>
    <w:rsid w:val="00F70FE2"/>
    <w:rsid w:val="00F72C61"/>
    <w:rsid w:val="00F73068"/>
    <w:rsid w:val="00FA050C"/>
    <w:rsid w:val="00FA07D8"/>
    <w:rsid w:val="00FB36A0"/>
    <w:rsid w:val="00FB5D30"/>
    <w:rsid w:val="00FC5D5B"/>
    <w:rsid w:val="00FE1E17"/>
    <w:rsid w:val="00FF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5E05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2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143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A537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5372"/>
  </w:style>
  <w:style w:type="paragraph" w:styleId="a6">
    <w:name w:val="footer"/>
    <w:basedOn w:val="a"/>
    <w:link w:val="a7"/>
    <w:uiPriority w:val="99"/>
    <w:unhideWhenUsed/>
    <w:rsid w:val="007A537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5372"/>
  </w:style>
  <w:style w:type="paragraph" w:styleId="a8">
    <w:name w:val="Balloon Text"/>
    <w:basedOn w:val="a"/>
    <w:link w:val="a9"/>
    <w:uiPriority w:val="99"/>
    <w:semiHidden/>
    <w:unhideWhenUsed/>
    <w:rsid w:val="000F16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F165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20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9F899-3D48-450D-9D24-3ED52AC66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07</Words>
  <Characters>2320</Characters>
  <Application>Microsoft Office Word</Application>
  <DocSecurity>0</DocSecurity>
  <PresentationFormat/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7T04:20:00Z</dcterms:created>
  <dcterms:modified xsi:type="dcterms:W3CDTF">2020-04-28T05:55:00Z</dcterms:modified>
  <cp:category/>
  <cp:contentStatus/>
  <dc:language/>
  <cp:version/>
</cp:coreProperties>
</file>